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8DA389" w14:textId="66E32C0A" w:rsidR="00EA4CE4" w:rsidRPr="007E42E3" w:rsidRDefault="00EA4CE4" w:rsidP="00EA4CE4">
      <w:pPr>
        <w:rPr>
          <w:sz w:val="24"/>
          <w:szCs w:val="24"/>
        </w:rPr>
      </w:pPr>
      <w:r w:rsidRPr="007E42E3">
        <w:rPr>
          <w:b/>
          <w:sz w:val="24"/>
          <w:szCs w:val="24"/>
        </w:rPr>
        <w:t>S</w:t>
      </w:r>
      <w:r w:rsidR="00F63578">
        <w:rPr>
          <w:b/>
          <w:sz w:val="24"/>
          <w:szCs w:val="24"/>
        </w:rPr>
        <w:t>3</w:t>
      </w:r>
      <w:r w:rsidRPr="007E42E3">
        <w:rPr>
          <w:b/>
          <w:sz w:val="24"/>
          <w:szCs w:val="24"/>
        </w:rPr>
        <w:t xml:space="preserve"> Table. </w:t>
      </w:r>
      <w:r w:rsidRPr="007E42E3">
        <w:rPr>
          <w:sz w:val="24"/>
          <w:szCs w:val="24"/>
        </w:rPr>
        <w:t>Effect of supplemental nutrition by village urbanisation score</w:t>
      </w:r>
    </w:p>
    <w:tbl>
      <w:tblPr>
        <w:tblW w:w="9477" w:type="dxa"/>
        <w:tblInd w:w="-142" w:type="dxa"/>
        <w:tblLook w:val="04A0" w:firstRow="1" w:lastRow="0" w:firstColumn="1" w:lastColumn="0" w:noHBand="0" w:noVBand="1"/>
      </w:tblPr>
      <w:tblGrid>
        <w:gridCol w:w="1985"/>
        <w:gridCol w:w="851"/>
        <w:gridCol w:w="1750"/>
        <w:gridCol w:w="1819"/>
        <w:gridCol w:w="1851"/>
        <w:gridCol w:w="1221"/>
      </w:tblGrid>
      <w:tr w:rsidR="00EA4CE4" w:rsidRPr="00CE13F0" w14:paraId="073C5FCA" w14:textId="77777777" w:rsidTr="007E42E3">
        <w:trPr>
          <w:trHeight w:val="300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8308" w14:textId="77777777" w:rsidR="00EA4CE4" w:rsidRPr="00DE12A9" w:rsidRDefault="00EA4CE4" w:rsidP="007E42E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DE12A9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Cardiovascular risk factor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5FA8F98" w14:textId="77777777" w:rsidR="00EA4CE4" w:rsidRPr="00DE12A9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N</w:t>
            </w:r>
          </w:p>
        </w:tc>
        <w:tc>
          <w:tcPr>
            <w:tcW w:w="54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636AD9" w14:textId="77777777" w:rsidR="00EA4CE4" w:rsidRPr="00DE12A9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DE12A9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Estimated effect </w:t>
            </w: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(beta coefficient) </w:t>
            </w:r>
            <w:r w:rsidRPr="00DE12A9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of supplementation</w:t>
            </w: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(95% confidence interval)</w:t>
            </w:r>
          </w:p>
        </w:tc>
        <w:tc>
          <w:tcPr>
            <w:tcW w:w="122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DC41" w14:textId="77777777" w:rsidR="00EA4CE4" w:rsidRPr="00DE12A9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p</w:t>
            </w:r>
            <w:r w:rsidRPr="00DE12A9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-value</w:t>
            </w: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interaction</w:t>
            </w:r>
          </w:p>
        </w:tc>
      </w:tr>
      <w:tr w:rsidR="00EA4CE4" w:rsidRPr="00CE13F0" w14:paraId="5B523A86" w14:textId="77777777" w:rsidTr="007E42E3">
        <w:trPr>
          <w:trHeight w:val="300"/>
        </w:trPr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33885F" w14:textId="77777777" w:rsidR="00EA4CE4" w:rsidRPr="00DE12A9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E0382FE" w14:textId="77777777" w:rsidR="00EA4CE4" w:rsidRPr="00DE12A9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C54C59" w14:textId="77777777" w:rsidR="00EA4CE4" w:rsidRPr="00DE12A9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DE12A9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Least urbanized third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0ED8C3" w14:textId="77777777" w:rsidR="00EA4CE4" w:rsidRPr="00DE12A9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DE12A9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Middle third of urbanisation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9E6FEE" w14:textId="77777777" w:rsidR="00EA4CE4" w:rsidRPr="00DE12A9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DE12A9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Most urbanized third</w:t>
            </w:r>
          </w:p>
        </w:tc>
        <w:tc>
          <w:tcPr>
            <w:tcW w:w="122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38D50D" w14:textId="77777777" w:rsidR="00EA4CE4" w:rsidRPr="00DE12A9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</w:p>
        </w:tc>
      </w:tr>
      <w:tr w:rsidR="00EA4CE4" w:rsidRPr="004B75D1" w14:paraId="5296E4A7" w14:textId="77777777" w:rsidTr="007E42E3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C089C" w14:textId="77777777" w:rsidR="00EA4CE4" w:rsidRPr="004B75D1" w:rsidRDefault="00EA4CE4" w:rsidP="007E42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Height (mm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033206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3E9">
              <w:t>1783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2D2A4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0.22 (-12.53 to 12.97)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7BBD7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1.94 (-10.09 to 13.97)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DEDEA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-2.86 (-14.20 to 8.49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CF66E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0.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EA4CE4" w:rsidRPr="004B75D1" w14:paraId="78CE887C" w14:textId="77777777" w:rsidTr="007E42E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EBCE7" w14:textId="77777777" w:rsidR="00EA4CE4" w:rsidRPr="004B75D1" w:rsidRDefault="00EA4CE4" w:rsidP="007E42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BMI (kg/m</w:t>
            </w:r>
            <w:r w:rsidRPr="007E42E3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</w:t>
            </w: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31A269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178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094B3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-0.49 (-1.27 to 0.29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57FDB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-0.46 (-1.20 to 0.28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6AC75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0.02 (-0.74 to 0.78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2CB4F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EA4CE4" w:rsidRPr="004B75D1" w14:paraId="48ADBC6E" w14:textId="77777777" w:rsidTr="007E42E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707BE" w14:textId="77777777" w:rsidR="00EA4CE4" w:rsidRPr="004B75D1" w:rsidRDefault="00EA4CE4" w:rsidP="007E42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Waist circumference (mm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D0BFE3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1779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E6CB0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-12.09 (-30.15 to 5.97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C7448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-10.29 (-27.51 to 6.93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5A78D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-1.04 (-18.44 to 16.37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9AB4F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0.56</w:t>
            </w:r>
          </w:p>
        </w:tc>
      </w:tr>
      <w:tr w:rsidR="00EA4CE4" w:rsidRPr="004B75D1" w14:paraId="0DA36A35" w14:textId="77777777" w:rsidTr="007E42E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2B3C8" w14:textId="77777777" w:rsidR="00EA4CE4" w:rsidRPr="004B75D1" w:rsidRDefault="00EA4CE4" w:rsidP="007E42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ystolic </w:t>
            </w: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BP (mmHg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57E81B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178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03597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-0.58 (-2.47 to 1.31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4BD44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0.65 (-1.14 to 2.43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DCA9F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1.13 (-0.55 to 2.81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30569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0.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EA4CE4" w:rsidRPr="004B75D1" w14:paraId="61803845" w14:textId="77777777" w:rsidTr="007E42E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E3DA8" w14:textId="77777777" w:rsidR="00EA4CE4" w:rsidRPr="004B75D1" w:rsidRDefault="00EA4CE4" w:rsidP="007E42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Diastolic BP (mmHg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6003E07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178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8973F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0.17 (-1.72 to 2.07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EF360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1.03 (-0.76 to 2.82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B7927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1.12 (-0.59 to 2.83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39E64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EA4CE4" w:rsidRPr="004B75D1" w14:paraId="255741EF" w14:textId="77777777" w:rsidTr="007E42E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B9605" w14:textId="77777777" w:rsidR="00EA4CE4" w:rsidRPr="004B75D1" w:rsidRDefault="00EA4CE4" w:rsidP="007E42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Central SBP (mmHg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B70752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C25E6">
              <w:t>139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0B5E5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0.16 (-1.87 to 2.18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EFB9E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-0.03 (-1.99 to 1.93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7A5AD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-0.48 (-2.31 to 1.34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BD069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0.71</w:t>
            </w:r>
          </w:p>
        </w:tc>
      </w:tr>
      <w:tr w:rsidR="00EA4CE4" w:rsidRPr="004B75D1" w14:paraId="09F2539A" w14:textId="77777777" w:rsidTr="007E42E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935FC" w14:textId="77777777" w:rsidR="00EA4CE4" w:rsidRPr="004B75D1" w:rsidRDefault="00EA4CE4" w:rsidP="007E42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Pulse wave veloc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8B4F3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154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2B528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-0.00 (-0.14 to 0.13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C8225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0.01 (-0.12 to 0.14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98B46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0.07 (-0.05 to 0.18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0E15B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0.48</w:t>
            </w:r>
          </w:p>
        </w:tc>
      </w:tr>
      <w:tr w:rsidR="00EA4CE4" w:rsidRPr="004B75D1" w14:paraId="3BD71835" w14:textId="77777777" w:rsidTr="007E42E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DF205" w14:textId="77777777" w:rsidR="00EA4CE4" w:rsidRPr="004B75D1" w:rsidRDefault="00EA4CE4" w:rsidP="007E42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Pulse pressure (mmHg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A70B2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5DC4">
              <w:t>178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2566D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-0.74 (-1.89 to 0.40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A4D71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-0.35 (-1.43 to 0.72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9CA95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-0.05 (-1.06 to 0.97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D8A7F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EA4CE4" w:rsidRPr="004B75D1" w14:paraId="3C9C720B" w14:textId="77777777" w:rsidTr="007E42E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87C93" w14:textId="77777777" w:rsidR="00EA4CE4" w:rsidRPr="004B75D1" w:rsidRDefault="00EA4CE4" w:rsidP="007E42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Augmentation index (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FECA5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132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6363A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-2.96 (-5.46 to -0.47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B496D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2.11 (-0.33 to 4.55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CCC44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-1.59 (-4.15 to 0.96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5153C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0.28</w:t>
            </w:r>
          </w:p>
        </w:tc>
      </w:tr>
      <w:tr w:rsidR="00EA4CE4" w:rsidRPr="004B75D1" w14:paraId="3B22AE49" w14:textId="77777777" w:rsidTr="007E42E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FE244" w14:textId="77777777" w:rsidR="00EA4CE4" w:rsidRPr="004B75D1" w:rsidRDefault="00EA4CE4" w:rsidP="007E42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rotid </w:t>
            </w: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IMT (mm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28357A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119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85CF1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0.04 (0.01 to 0.07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2584C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-0.00 (-0.03 to 0.03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25823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-0.03 (-0.06 to 0.00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C32B8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0.006</w:t>
            </w:r>
          </w:p>
        </w:tc>
      </w:tr>
      <w:tr w:rsidR="00EA4CE4" w:rsidRPr="004B75D1" w14:paraId="1139D1DA" w14:textId="77777777" w:rsidTr="007E42E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500A9" w14:textId="77777777" w:rsidR="00EA4CE4" w:rsidRPr="004B75D1" w:rsidRDefault="00EA4CE4" w:rsidP="007E42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Total cholesterol (mmol/l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771A93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176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368AB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-0.07 (-0.42 to 0.27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35E36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0.09 (-0.24 to 0.42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1FB4A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0.19 (-0.16 to 0.54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1E5CD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0.39</w:t>
            </w:r>
          </w:p>
        </w:tc>
      </w:tr>
      <w:tr w:rsidR="00EA4CE4" w:rsidRPr="004B75D1" w14:paraId="78356187" w14:textId="77777777" w:rsidTr="007E42E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45A48" w14:textId="77777777" w:rsidR="00EA4CE4" w:rsidRPr="004B75D1" w:rsidRDefault="00EA4CE4" w:rsidP="007E42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LDL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holesterol </w:t>
            </w: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(mmol/l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785DF0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1756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89BAC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-0.02 (-0.24 to 0.21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90D5E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0.08 (-0.14 to 0.29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2C0F7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0.07 (-0.15 to 0.30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19A33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0.697</w:t>
            </w:r>
          </w:p>
        </w:tc>
      </w:tr>
      <w:tr w:rsidR="00EA4CE4" w:rsidRPr="004B75D1" w14:paraId="62DFA857" w14:textId="77777777" w:rsidTr="007E42E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B716E" w14:textId="77777777" w:rsidR="00EA4CE4" w:rsidRPr="004B75D1" w:rsidRDefault="00EA4CE4" w:rsidP="007E42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HDL cholesterol (mmol/l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6B4655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176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5D549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-0.03 (-0.14 to 0.09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44A61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-0.01 (-0.12 to 0.10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6448E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0.09 (-0.02 to 0.21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0C2D7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EA4CE4" w:rsidRPr="004B75D1" w14:paraId="43D4D86C" w14:textId="77777777" w:rsidTr="007E42E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A03B9" w14:textId="77777777" w:rsidR="00EA4CE4" w:rsidRPr="004B75D1" w:rsidRDefault="00EA4CE4" w:rsidP="007E42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Fasting glucose (mmol/l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7D9C2F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176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D97F5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-0.01 (-0.21 to 0.19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B6686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0.01 (-0.18 to 0.20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8F852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-0.08 (-0.27 to 0.11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B533B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EA4CE4" w:rsidRPr="004B75D1" w14:paraId="0BB8372A" w14:textId="77777777" w:rsidTr="007E42E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F86D7" w14:textId="77777777" w:rsidR="00EA4CE4" w:rsidRPr="004B75D1" w:rsidRDefault="00EA4CE4" w:rsidP="007E42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Log triglyceride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(mmol/l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64DD9E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176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6C560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-0.03 (-0.14 to 0.07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EB895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0.02 (-0.07 to 0.12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C1BA0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0.07 (-0.03 to 0.17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C9E78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0.32</w:t>
            </w:r>
          </w:p>
        </w:tc>
      </w:tr>
      <w:tr w:rsidR="00EA4CE4" w:rsidRPr="004B75D1" w14:paraId="1F1E3439" w14:textId="77777777" w:rsidTr="007E42E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90A5E" w14:textId="77777777" w:rsidR="00EA4CE4" w:rsidRPr="004B75D1" w:rsidRDefault="00EA4CE4" w:rsidP="007E42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Log insuli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U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/l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27F9643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1756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44135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-0.09 (-0.30 to 0.11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68949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-0.02 (-0.22 to 0.18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DB02D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0.07 (-0.14 to 0.27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C9572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EA4CE4" w:rsidRPr="004B75D1" w14:paraId="70648CFB" w14:textId="77777777" w:rsidTr="007E42E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C62148" w14:textId="77777777" w:rsidR="00EA4CE4" w:rsidRPr="004B75D1" w:rsidRDefault="00EA4CE4" w:rsidP="007E42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Log HOMA-I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F7B84D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1756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662016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-0.10 (-0.31 to 0.11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E9DC16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-0.02 (-0.22 to 0.18)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AD07A5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0.02 (-0.18 to 0.23)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0AFBA3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0.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</w:tbl>
    <w:p w14:paraId="5C816142" w14:textId="77777777" w:rsidR="00EA4CE4" w:rsidRDefault="00EA4CE4" w:rsidP="00EA4CE4">
      <w:pPr>
        <w:spacing w:after="0"/>
      </w:pPr>
      <w:r>
        <w:t>BMI is Body Mass Index; BP is Blood Pressure, IMT is Intima-Media Thickness; LDL is Low-density lipoprotein, HDL is High-density lipoprotein, HOMA-IR is Homeostatic Model Assessment-Insulin Resistance</w:t>
      </w:r>
    </w:p>
    <w:p w14:paraId="6A7D065A" w14:textId="77777777" w:rsidR="00EA4CE4" w:rsidRDefault="00EA4CE4" w:rsidP="00EA4CE4">
      <w:r>
        <w:br w:type="page"/>
      </w:r>
    </w:p>
    <w:p w14:paraId="1AEDA451" w14:textId="77777777" w:rsidR="006A66E7" w:rsidRDefault="00F63578"/>
    <w:sectPr w:rsidR="006A66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CE4"/>
    <w:rsid w:val="0026395D"/>
    <w:rsid w:val="00495B1F"/>
    <w:rsid w:val="00571A3D"/>
    <w:rsid w:val="005C60D8"/>
    <w:rsid w:val="00B36F37"/>
    <w:rsid w:val="00E7176C"/>
    <w:rsid w:val="00E77833"/>
    <w:rsid w:val="00EA4CE4"/>
    <w:rsid w:val="00F63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5DC930"/>
  <w15:chartTrackingRefBased/>
  <w15:docId w15:val="{45746907-053D-447B-86AE-A072A77A4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4CE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A4CE4"/>
  </w:style>
  <w:style w:type="paragraph" w:styleId="BalloonText">
    <w:name w:val="Balloon Text"/>
    <w:basedOn w:val="Normal"/>
    <w:link w:val="BalloonTextChar"/>
    <w:uiPriority w:val="99"/>
    <w:semiHidden/>
    <w:unhideWhenUsed/>
    <w:rsid w:val="00B36F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6F37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18</Words>
  <Characters>181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y Kinra</dc:creator>
  <cp:keywords/>
  <dc:description/>
  <cp:lastModifiedBy>Sanjay Kinra</cp:lastModifiedBy>
  <cp:revision>4</cp:revision>
  <dcterms:created xsi:type="dcterms:W3CDTF">2020-04-20T07:15:00Z</dcterms:created>
  <dcterms:modified xsi:type="dcterms:W3CDTF">2020-05-27T11:47:00Z</dcterms:modified>
</cp:coreProperties>
</file>